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3DC532" w:rsidR="00F102CC" w:rsidRPr="003D5AF6" w:rsidRDefault="005E2C8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vailability’ section 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DBE9F81"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856427"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5FE2CA"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08C492F"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E055D5"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49AA57"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189CE7"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4826D4" w:rsidR="00F102CC" w:rsidRPr="003D5AF6" w:rsidRDefault="00AA711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0675D9" w:rsidR="00F102CC" w:rsidRDefault="00AA711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E3CFB5"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CA456B5"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9F0C48"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A71EA4" w:rsidR="00F102CC" w:rsidRDefault="00AA71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54F566A"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FB2FC5F"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43B587"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xml:space="preserve"> and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4D13DE" w:rsidR="00F102CC" w:rsidRPr="003D5AF6" w:rsidRDefault="00AA7112" w:rsidP="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 methods and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FFE3FF"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A79F792"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1B74E8"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60AC17"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B6D6F5"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F50DCD"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xml:space="preserve"> and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7CF718"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6849AC">
              <w:rPr>
                <w:rFonts w:ascii="Noto Sans" w:eastAsia="Noto Sans" w:hAnsi="Noto Sans" w:cs="Noto Sans"/>
                <w:bCs/>
                <w:color w:val="434343"/>
                <w:sz w:val="18"/>
                <w:szCs w:val="18"/>
              </w:rPr>
              <w:t xml:space="preserve">and data availability </w:t>
            </w:r>
            <w:r>
              <w:rPr>
                <w:rFonts w:ascii="Noto Sans" w:eastAsia="Noto Sans" w:hAnsi="Noto Sans" w:cs="Noto Sans"/>
                <w:bCs/>
                <w:color w:val="434343"/>
                <w:sz w:val="18"/>
                <w:szCs w:val="18"/>
              </w:rPr>
              <w:t>section</w:t>
            </w:r>
            <w:r w:rsidR="006849AC">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7DA6D6D" w:rsidR="00F102CC" w:rsidRPr="003D5AF6" w:rsidRDefault="00684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C480439" w:rsidR="00F102CC" w:rsidRPr="003D5AF6" w:rsidRDefault="006849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351A22"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38732E"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FA7639C"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A51E7B" w:rsidR="00F102CC" w:rsidRPr="003D5AF6" w:rsidRDefault="00AA71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E7C1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F8C035" w14:textId="77777777" w:rsidR="002E7C1C" w:rsidRDefault="002E7C1C">
      <w:r>
        <w:separator/>
      </w:r>
    </w:p>
  </w:endnote>
  <w:endnote w:type="continuationSeparator" w:id="0">
    <w:p w14:paraId="4E457221" w14:textId="77777777" w:rsidR="002E7C1C" w:rsidRDefault="002E7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B9E363" w14:textId="77777777" w:rsidR="002E7C1C" w:rsidRDefault="002E7C1C">
      <w:r>
        <w:separator/>
      </w:r>
    </w:p>
  </w:footnote>
  <w:footnote w:type="continuationSeparator" w:id="0">
    <w:p w14:paraId="7CAE4457" w14:textId="77777777" w:rsidR="002E7C1C" w:rsidRDefault="002E7C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04A"/>
    <w:rsid w:val="000B600B"/>
    <w:rsid w:val="001B3BCC"/>
    <w:rsid w:val="002209A8"/>
    <w:rsid w:val="002E7C1C"/>
    <w:rsid w:val="003D5AF6"/>
    <w:rsid w:val="00400C53"/>
    <w:rsid w:val="00427975"/>
    <w:rsid w:val="004E2C31"/>
    <w:rsid w:val="005B0259"/>
    <w:rsid w:val="005E2C8D"/>
    <w:rsid w:val="006849AC"/>
    <w:rsid w:val="007054B6"/>
    <w:rsid w:val="0078687E"/>
    <w:rsid w:val="009972DC"/>
    <w:rsid w:val="009C7B26"/>
    <w:rsid w:val="00A11E52"/>
    <w:rsid w:val="00AA711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lls, Andrew</cp:lastModifiedBy>
  <cp:revision>4</cp:revision>
  <dcterms:created xsi:type="dcterms:W3CDTF">2024-08-27T18:36:00Z</dcterms:created>
  <dcterms:modified xsi:type="dcterms:W3CDTF">2024-08-27T19:38:00Z</dcterms:modified>
</cp:coreProperties>
</file>